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7"/>
        <w:gridCol w:w="2835"/>
        <w:gridCol w:w="3969"/>
        <w:gridCol w:w="2127"/>
      </w:tblGrid>
      <w:tr w:rsidR="00F77802" w:rsidRPr="0007129F" w14:paraId="03E88E93" w14:textId="02ACC918" w:rsidTr="0012172E">
        <w:tc>
          <w:tcPr>
            <w:tcW w:w="3392" w:type="dxa"/>
            <w:gridSpan w:val="2"/>
          </w:tcPr>
          <w:p w14:paraId="30AA2399" w14:textId="0A2483AB" w:rsidR="00F14AC2" w:rsidRDefault="00F77802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E</w:t>
            </w:r>
            <w:r w:rsidRPr="003979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nglish original 15-item version of TLS</w:t>
            </w:r>
            <w:r w:rsidRPr="001E1A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</w:p>
          <w:p w14:paraId="696D91AA" w14:textId="480987C3" w:rsidR="00F77802" w:rsidRPr="001E1ADE" w:rsidRDefault="00F77802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979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(Schmidt, 2008)</w:t>
            </w:r>
          </w:p>
        </w:tc>
        <w:tc>
          <w:tcPr>
            <w:tcW w:w="609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4548" w14:textId="29943413" w:rsidR="00F77802" w:rsidRPr="000B35D1" w:rsidRDefault="00F77802" w:rsidP="009C078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E1A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S</w:t>
            </w:r>
            <w:r w:rsidRPr="003979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wedish translation and sports modification TLS-S (Preliminary English vers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)</w:t>
            </w:r>
            <w:r w:rsidRPr="003979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1E1A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</w:p>
        </w:tc>
      </w:tr>
      <w:tr w:rsidR="00F77802" w:rsidRPr="001E1ADE" w14:paraId="43D8E135" w14:textId="32AACF27" w:rsidTr="00F77802">
        <w:tc>
          <w:tcPr>
            <w:tcW w:w="3392" w:type="dxa"/>
            <w:gridSpan w:val="2"/>
          </w:tcPr>
          <w:p w14:paraId="0BB255E7" w14:textId="5395EB10" w:rsidR="00F77802" w:rsidRPr="009C078C" w:rsidRDefault="00F77802" w:rsidP="001E1AD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 xml:space="preserve">My </w:t>
            </w:r>
            <w:proofErr w:type="spellStart"/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>current</w:t>
            </w:r>
            <w:proofErr w:type="spellEnd"/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 xml:space="preserve"> supervisor…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EDD1" w14:textId="77777777" w:rsidR="00F77802" w:rsidRPr="009C078C" w:rsidRDefault="00F77802" w:rsidP="001E1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>Min nuvarande huvudtränare…</w:t>
            </w:r>
          </w:p>
          <w:p w14:paraId="539630BF" w14:textId="211CD2A8" w:rsidR="00F77802" w:rsidRPr="001E1ADE" w:rsidRDefault="00F77802" w:rsidP="001E1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 xml:space="preserve">(My </w:t>
            </w:r>
            <w:proofErr w:type="spellStart"/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>current</w:t>
            </w:r>
            <w:proofErr w:type="spellEnd"/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  <w:proofErr w:type="spellStart"/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>headcoach</w:t>
            </w:r>
            <w:proofErr w:type="spellEnd"/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sv" w:eastAsia="sv-SE"/>
                <w14:ligatures w14:val="none"/>
              </w:rPr>
              <w:t>...)</w:t>
            </w:r>
          </w:p>
        </w:tc>
        <w:tc>
          <w:tcPr>
            <w:tcW w:w="2127" w:type="dxa"/>
          </w:tcPr>
          <w:p w14:paraId="5BFD9780" w14:textId="77777777" w:rsidR="00F77802" w:rsidRPr="009C078C" w:rsidRDefault="00F77802" w:rsidP="009C078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9C078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sv-SE"/>
                <w14:ligatures w14:val="none"/>
              </w:rPr>
              <w:t>Subscale</w:t>
            </w:r>
          </w:p>
          <w:p w14:paraId="5DD9E24F" w14:textId="77777777" w:rsidR="00F77802" w:rsidRPr="001E1ADE" w:rsidRDefault="00F77802" w:rsidP="001E1A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</w:p>
        </w:tc>
      </w:tr>
      <w:tr w:rsidR="000B35D1" w:rsidRPr="001E1ADE" w14:paraId="31879430" w14:textId="4CFDCA0C" w:rsidTr="00F77802">
        <w:tc>
          <w:tcPr>
            <w:tcW w:w="557" w:type="dxa"/>
          </w:tcPr>
          <w:p w14:paraId="3D6E5CC5" w14:textId="442D4F2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1. 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9594" w14:textId="358A01E7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rastically changes his/her demeanor when his/her supervisor is present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3B1D" w14:textId="2116D180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Ändrar sitt beteende drastiskt när hans/hennes överordnade är närvarand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(</w:t>
            </w:r>
            <w:proofErr w:type="spellStart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Drastically</w:t>
            </w:r>
            <w:proofErr w:type="spellEnd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hanges</w:t>
            </w:r>
            <w:proofErr w:type="spellEnd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i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er</w:t>
            </w:r>
            <w:proofErr w:type="spellEnd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havior</w:t>
            </w:r>
            <w:proofErr w:type="spellEnd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when</w:t>
            </w:r>
            <w:proofErr w:type="spellEnd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i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er</w:t>
            </w:r>
            <w:proofErr w:type="spellEnd"/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super</w:t>
            </w:r>
            <w:r w:rsidR="008B76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visor</w:t>
            </w:r>
            <w:r w:rsidRPr="001153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is present</w:t>
            </w:r>
            <w:r w:rsid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2127" w:type="dxa"/>
          </w:tcPr>
          <w:p w14:paraId="3F3D073A" w14:textId="758DE66F" w:rsidR="000B35D1" w:rsidRPr="001E1ADE" w:rsidRDefault="009676AE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Self-promotion</w:t>
            </w:r>
          </w:p>
        </w:tc>
      </w:tr>
      <w:tr w:rsidR="000B35D1" w:rsidRPr="00663F80" w14:paraId="018F3ECB" w14:textId="61299589" w:rsidTr="00F77802">
        <w:tc>
          <w:tcPr>
            <w:tcW w:w="557" w:type="dxa"/>
          </w:tcPr>
          <w:p w14:paraId="50ADE947" w14:textId="233DEE7F" w:rsidR="000B35D1" w:rsidRPr="003C75DA" w:rsidRDefault="000B35D1" w:rsidP="003C75D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2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C84F" w14:textId="48C1DFA7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Will only </w:t>
            </w:r>
            <w:proofErr w:type="gram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offer assistance to</w:t>
            </w:r>
            <w:proofErr w:type="gram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people who can help him/her get ahead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D547E" w14:textId="12D2BCAC" w:rsidR="000B35D1" w:rsidRPr="001E1ADE" w:rsidRDefault="00877690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Erbjuder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endast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hjälp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till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personer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om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kan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hjälpa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honom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/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henne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tt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yckas</w:t>
            </w:r>
            <w:proofErr w:type="spellEnd"/>
            <w:r w:rsidRPr="008776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0B35D1" w:rsidRPr="00CC5A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</w:t>
            </w:r>
            <w:r w:rsidR="000B35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Offer only assistance to people who can </w:t>
            </w:r>
            <w:r w:rsidR="000B35D1" w:rsidRPr="00CC5A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ntribute to his/her success)</w:t>
            </w:r>
          </w:p>
        </w:tc>
        <w:tc>
          <w:tcPr>
            <w:tcW w:w="2127" w:type="dxa"/>
          </w:tcPr>
          <w:p w14:paraId="135A9A70" w14:textId="121C8F7F" w:rsidR="000B35D1" w:rsidRPr="00CC5AE0" w:rsidRDefault="009676AE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elf-promotion</w:t>
            </w:r>
          </w:p>
        </w:tc>
      </w:tr>
      <w:tr w:rsidR="000B35D1" w:rsidRPr="00663F80" w14:paraId="6DCBBAF9" w14:textId="55113B66" w:rsidTr="00F77802">
        <w:tc>
          <w:tcPr>
            <w:tcW w:w="557" w:type="dxa"/>
          </w:tcPr>
          <w:p w14:paraId="755A9886" w14:textId="231EF610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3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89D21" w14:textId="41FBD657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ccepts credit for successes that do not belong to him/her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E961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Tar åt sig äran för framgångar som inte tillhör honom/henn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1B60DB5A" w14:textId="31B932CB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Takes credit for successes that do not belong to him/her)</w:t>
            </w:r>
          </w:p>
        </w:tc>
        <w:tc>
          <w:tcPr>
            <w:tcW w:w="2127" w:type="dxa"/>
          </w:tcPr>
          <w:p w14:paraId="11208BC1" w14:textId="1C60AAC0" w:rsidR="000B35D1" w:rsidRPr="001E1ADE" w:rsidRDefault="009676AE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Self-promotion</w:t>
            </w:r>
          </w:p>
        </w:tc>
      </w:tr>
      <w:tr w:rsidR="000B35D1" w:rsidRPr="00663F80" w14:paraId="111A8BD9" w14:textId="3E399166" w:rsidTr="00F77802">
        <w:tc>
          <w:tcPr>
            <w:tcW w:w="557" w:type="dxa"/>
          </w:tcPr>
          <w:p w14:paraId="570947BF" w14:textId="2628C434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4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D3E6" w14:textId="4F930A91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Holds subordinates responsible for things outside their job descriptions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5163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Håller lagmedlemmar ansvariga för saker som ligger utanför deras uppgifter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555DF8B1" w14:textId="25B1C940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(Holds team members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responsible fo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hings outside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thei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ssignments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)</w:t>
            </w:r>
          </w:p>
        </w:tc>
        <w:tc>
          <w:tcPr>
            <w:tcW w:w="2127" w:type="dxa"/>
          </w:tcPr>
          <w:p w14:paraId="418BC3AE" w14:textId="57157E3A" w:rsidR="000B35D1" w:rsidRPr="001E1ADE" w:rsidRDefault="006579B0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Abusiv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supervision</w:t>
            </w:r>
          </w:p>
        </w:tc>
      </w:tr>
      <w:tr w:rsidR="000B35D1" w:rsidRPr="001E1ADE" w14:paraId="72A019A1" w14:textId="12D50A83" w:rsidTr="00F77802">
        <w:tc>
          <w:tcPr>
            <w:tcW w:w="557" w:type="dxa"/>
          </w:tcPr>
          <w:p w14:paraId="4ACA6B55" w14:textId="49FEAEE7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5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3CCBD" w14:textId="514E7AD0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Publicly</w:t>
            </w:r>
            <w:proofErr w:type="spell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belittles</w:t>
            </w:r>
            <w:proofErr w:type="spell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subordinates</w:t>
            </w:r>
            <w:proofErr w:type="spellEnd"/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3E62" w14:textId="1AEC6E2E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Förlöjligar lagmedlemmar offentlig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Publicl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belittle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team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member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)</w:t>
            </w:r>
          </w:p>
        </w:tc>
        <w:tc>
          <w:tcPr>
            <w:tcW w:w="2127" w:type="dxa"/>
          </w:tcPr>
          <w:p w14:paraId="1200FE43" w14:textId="739DEEFA" w:rsidR="000B35D1" w:rsidRPr="001E1ADE" w:rsidRDefault="006579B0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Abusiv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supervision</w:t>
            </w:r>
          </w:p>
        </w:tc>
      </w:tr>
      <w:tr w:rsidR="000B35D1" w:rsidRPr="00663F80" w14:paraId="5454B625" w14:textId="35769E00" w:rsidTr="00F77802">
        <w:tc>
          <w:tcPr>
            <w:tcW w:w="557" w:type="dxa"/>
          </w:tcPr>
          <w:p w14:paraId="442FE2F1" w14:textId="7867BE2E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6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2237" w14:textId="2B99BE8D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Reminds subordinates of their past mistakes and failures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6BB1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Påminner lagmedlemmar om deras tidigare misstag och misslyckande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50A13AAC" w14:textId="7B4B8FD5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Reminds team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embers of their past mistakes and failures)</w:t>
            </w:r>
          </w:p>
        </w:tc>
        <w:tc>
          <w:tcPr>
            <w:tcW w:w="2127" w:type="dxa"/>
          </w:tcPr>
          <w:p w14:paraId="229842C3" w14:textId="0CE5E5C2" w:rsidR="000B35D1" w:rsidRPr="001E1ADE" w:rsidRDefault="006579B0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Abusiv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supervision</w:t>
            </w:r>
          </w:p>
        </w:tc>
      </w:tr>
      <w:tr w:rsidR="000B35D1" w:rsidRPr="00663F80" w14:paraId="6C3385FE" w14:textId="3130BD9E" w:rsidTr="00F77802">
        <w:tc>
          <w:tcPr>
            <w:tcW w:w="557" w:type="dxa"/>
          </w:tcPr>
          <w:p w14:paraId="5D634A4B" w14:textId="471BAED8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7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9C3B" w14:textId="1E4BCF7A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llows his/her current mood to define the climate of the workplace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67C3" w14:textId="7BF908BE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åter</w:t>
            </w:r>
            <w:proofErr w:type="spell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itt</w:t>
            </w:r>
            <w:proofErr w:type="spell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humör</w:t>
            </w:r>
            <w:proofErr w:type="spell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avgöra</w:t>
            </w:r>
            <w:proofErr w:type="spell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tämningen</w:t>
            </w:r>
            <w:proofErr w:type="spell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i </w:t>
            </w:r>
            <w:proofErr w:type="spell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laget</w:t>
            </w:r>
            <w:proofErr w:type="spellEnd"/>
            <w:r w:rsidRPr="000D58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(Allow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</w:t>
            </w:r>
            <w:r w:rsidRPr="000D586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his/her current mood to define the climate of th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e team)</w:t>
            </w:r>
          </w:p>
        </w:tc>
        <w:tc>
          <w:tcPr>
            <w:tcW w:w="2127" w:type="dxa"/>
          </w:tcPr>
          <w:p w14:paraId="35E72466" w14:textId="0E88762D" w:rsidR="000B35D1" w:rsidRPr="001E1ADE" w:rsidRDefault="00314FA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Unpredictability</w:t>
            </w:r>
          </w:p>
        </w:tc>
      </w:tr>
      <w:tr w:rsidR="000B35D1" w:rsidRPr="00663F80" w14:paraId="59E24660" w14:textId="6D592F24" w:rsidTr="00F77802">
        <w:tc>
          <w:tcPr>
            <w:tcW w:w="557" w:type="dxa"/>
          </w:tcPr>
          <w:p w14:paraId="263657AB" w14:textId="446F9C3F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8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85F88" w14:textId="02378001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Expresses anger at subordinates for unknown reasons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E1F5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Uttrycker ilska mot lagmedlemmar av 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klara</w:t>
            </w: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skä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49659A6E" w14:textId="1BD16367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Expresses anger at team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members for unknown reasons)</w:t>
            </w:r>
          </w:p>
        </w:tc>
        <w:tc>
          <w:tcPr>
            <w:tcW w:w="2127" w:type="dxa"/>
          </w:tcPr>
          <w:p w14:paraId="11726806" w14:textId="1F95373F" w:rsidR="000B35D1" w:rsidRPr="001E1ADE" w:rsidRDefault="00314FA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Unpredictability</w:t>
            </w:r>
          </w:p>
        </w:tc>
      </w:tr>
      <w:tr w:rsidR="000B35D1" w:rsidRPr="00663F80" w14:paraId="6AFDD6C0" w14:textId="42754A8E" w:rsidTr="00F77802">
        <w:tc>
          <w:tcPr>
            <w:tcW w:w="557" w:type="dxa"/>
          </w:tcPr>
          <w:p w14:paraId="7D71BEF4" w14:textId="0C8CCFF6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9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2B79A" w14:textId="4F6F5737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Varies in his/her degree of approachability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58CA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Varierar i sin grad av tillgänglighe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5B3A69E8" w14:textId="23D544C7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Varies in his/her degree of approachability)</w:t>
            </w:r>
          </w:p>
        </w:tc>
        <w:tc>
          <w:tcPr>
            <w:tcW w:w="2127" w:type="dxa"/>
          </w:tcPr>
          <w:p w14:paraId="28B9FB7C" w14:textId="3A752A01" w:rsidR="000B35D1" w:rsidRPr="001E1ADE" w:rsidRDefault="00314FA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Unpredictability</w:t>
            </w:r>
          </w:p>
        </w:tc>
      </w:tr>
      <w:tr w:rsidR="000B35D1" w:rsidRPr="001E1ADE" w14:paraId="54395854" w14:textId="5518DF93" w:rsidTr="00F77802">
        <w:tc>
          <w:tcPr>
            <w:tcW w:w="557" w:type="dxa"/>
          </w:tcPr>
          <w:p w14:paraId="6E2213EB" w14:textId="16469A49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10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6C0D" w14:textId="6E7A8A8C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Has a sense of personal entitlement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0291" w14:textId="2EB9068D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Visar en attityd av </w:t>
            </w: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berättigande över andr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(Displays an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attitud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entitlement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over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other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)</w:t>
            </w:r>
          </w:p>
        </w:tc>
        <w:tc>
          <w:tcPr>
            <w:tcW w:w="2127" w:type="dxa"/>
          </w:tcPr>
          <w:p w14:paraId="3645F121" w14:textId="5C25D95A" w:rsidR="000B35D1" w:rsidRDefault="00314FA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Narcissism</w:t>
            </w:r>
          </w:p>
        </w:tc>
      </w:tr>
      <w:tr w:rsidR="000B35D1" w:rsidRPr="00663F80" w14:paraId="577BEEBD" w14:textId="79094AC7" w:rsidTr="00F77802">
        <w:tc>
          <w:tcPr>
            <w:tcW w:w="557" w:type="dxa"/>
          </w:tcPr>
          <w:p w14:paraId="36CB8FD6" w14:textId="777570CE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1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7EAF" w14:textId="33A75DF0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hinks that he/she is more capable than others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9848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Anser att han/hon är mer kompetent än andr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5C4ED631" w14:textId="1FA716B3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Thinks that he/she is more capable than others)</w:t>
            </w:r>
          </w:p>
        </w:tc>
        <w:tc>
          <w:tcPr>
            <w:tcW w:w="2127" w:type="dxa"/>
          </w:tcPr>
          <w:p w14:paraId="7486BE4F" w14:textId="57D439F0" w:rsidR="000B35D1" w:rsidRPr="001E1ADE" w:rsidRDefault="00314FA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Narcissism</w:t>
            </w:r>
          </w:p>
        </w:tc>
      </w:tr>
      <w:tr w:rsidR="000B35D1" w:rsidRPr="00663F80" w14:paraId="40E3D729" w14:textId="057CE2E4" w:rsidTr="00F77802">
        <w:tc>
          <w:tcPr>
            <w:tcW w:w="557" w:type="dxa"/>
          </w:tcPr>
          <w:p w14:paraId="2E73753B" w14:textId="0D3F35E6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2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B9CD" w14:textId="7FB71A28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proofErr w:type="gramStart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Believes</w:t>
            </w:r>
            <w:proofErr w:type="gramEnd"/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that he/she is an extraordinary person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064B" w14:textId="77777777" w:rsidR="000B35D1" w:rsidRPr="00882F97" w:rsidRDefault="000B35D1" w:rsidP="00EA7D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882F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Uppträder som att han/hon är en extraordinär person </w:t>
            </w:r>
          </w:p>
          <w:p w14:paraId="6B69475E" w14:textId="78C4F864" w:rsidR="000B35D1" w:rsidRPr="001E1ADE" w:rsidRDefault="000B35D1" w:rsidP="00EA7D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EA7D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Acts as if </w:t>
            </w: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he/she is an extraordinary perso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)</w:t>
            </w:r>
          </w:p>
        </w:tc>
        <w:tc>
          <w:tcPr>
            <w:tcW w:w="2127" w:type="dxa"/>
          </w:tcPr>
          <w:p w14:paraId="2318F828" w14:textId="03BF9FCE" w:rsidR="000B35D1" w:rsidRPr="00882F97" w:rsidRDefault="00314FA1" w:rsidP="00EA7D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Narcissism</w:t>
            </w:r>
          </w:p>
        </w:tc>
      </w:tr>
      <w:tr w:rsidR="000B35D1" w:rsidRPr="00663F80" w14:paraId="4598C0D2" w14:textId="471CB9A4" w:rsidTr="00F77802">
        <w:tc>
          <w:tcPr>
            <w:tcW w:w="557" w:type="dxa"/>
          </w:tcPr>
          <w:p w14:paraId="256DC687" w14:textId="18233745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3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1D07" w14:textId="5D9E8554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ntrols how subordinates complete their tasks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5C4D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Kontrollerar hur lagmedlemmar utför sina uppgifter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54E08D47" w14:textId="49FDD8AE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</w:t>
            </w: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Controls how 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eam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members </w:t>
            </w: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complete their tasks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)</w:t>
            </w:r>
          </w:p>
        </w:tc>
        <w:tc>
          <w:tcPr>
            <w:tcW w:w="2127" w:type="dxa"/>
          </w:tcPr>
          <w:p w14:paraId="417852AE" w14:textId="77777777" w:rsidR="00F14AC2" w:rsidRPr="00F14AC2" w:rsidRDefault="00F14AC2" w:rsidP="00F14A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14A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uthoritarian leadership</w:t>
            </w:r>
          </w:p>
          <w:p w14:paraId="340A9767" w14:textId="329CB92A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</w:p>
        </w:tc>
      </w:tr>
      <w:tr w:rsidR="000B35D1" w:rsidRPr="00663F80" w14:paraId="60E7F857" w14:textId="20E049E3" w:rsidTr="00F77802">
        <w:tc>
          <w:tcPr>
            <w:tcW w:w="557" w:type="dxa"/>
          </w:tcPr>
          <w:p w14:paraId="01FA9332" w14:textId="5BB3265B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4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24F0" w14:textId="55F3B884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oes not permit subordinates to approach goals in new ways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8D4B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Tillåter inte lagmedlemmar att närma sig mål på nya sät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3BD7CD33" w14:textId="3A49260D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</w:t>
            </w: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Does not permit 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eam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members </w:t>
            </w: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to approach goals in new ways</w:t>
            </w: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)</w:t>
            </w:r>
          </w:p>
        </w:tc>
        <w:tc>
          <w:tcPr>
            <w:tcW w:w="2127" w:type="dxa"/>
          </w:tcPr>
          <w:p w14:paraId="577F5AB0" w14:textId="417DACF6" w:rsidR="000B35D1" w:rsidRPr="00F14AC2" w:rsidRDefault="00F14AC2" w:rsidP="00F14A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14A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uthoritarian leadership</w:t>
            </w:r>
          </w:p>
        </w:tc>
      </w:tr>
      <w:tr w:rsidR="000B35D1" w:rsidRPr="00663F80" w14:paraId="69509312" w14:textId="36C803F2" w:rsidTr="00F77802">
        <w:tc>
          <w:tcPr>
            <w:tcW w:w="557" w:type="dxa"/>
          </w:tcPr>
          <w:p w14:paraId="7621B8D6" w14:textId="7F0FA9AC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15.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0124" w14:textId="5397804C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etermines all decisions in the unit whether they are important or not</w:t>
            </w:r>
          </w:p>
        </w:tc>
        <w:tc>
          <w:tcPr>
            <w:tcW w:w="39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8BEC" w14:textId="77777777" w:rsidR="000B35D1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Fattar alla beslut i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ledargruppen</w:t>
            </w:r>
            <w:r w:rsidRPr="001E1A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>, oavsett om de är viktiga eller int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  <w:t xml:space="preserve"> </w:t>
            </w:r>
          </w:p>
          <w:p w14:paraId="2C4B8C42" w14:textId="5FE703AC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(</w:t>
            </w:r>
            <w:proofErr w:type="gramStart"/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Determines</w:t>
            </w:r>
            <w:proofErr w:type="gramEnd"/>
            <w:r w:rsidRPr="00821D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all decisions in the leader group whether they are important or not)</w:t>
            </w:r>
          </w:p>
        </w:tc>
        <w:tc>
          <w:tcPr>
            <w:tcW w:w="2127" w:type="dxa"/>
          </w:tcPr>
          <w:p w14:paraId="0D61275F" w14:textId="77777777" w:rsidR="00F14AC2" w:rsidRPr="00F14AC2" w:rsidRDefault="00F14AC2" w:rsidP="00F14A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14A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uthoritarian leadership</w:t>
            </w:r>
          </w:p>
          <w:p w14:paraId="324C1DFA" w14:textId="77777777" w:rsidR="000B35D1" w:rsidRPr="001E1ADE" w:rsidRDefault="000B35D1" w:rsidP="001E1A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sv" w:eastAsia="sv-SE"/>
                <w14:ligatures w14:val="none"/>
              </w:rPr>
            </w:pPr>
          </w:p>
        </w:tc>
      </w:tr>
    </w:tbl>
    <w:p w14:paraId="7534EDAA" w14:textId="77777777" w:rsidR="00954D5D" w:rsidRPr="00E6373F" w:rsidRDefault="00954D5D">
      <w:pPr>
        <w:rPr>
          <w:rFonts w:ascii="Times New Roman" w:hAnsi="Times New Roman" w:cs="Times New Roman"/>
          <w:lang w:val="en-US"/>
        </w:rPr>
      </w:pPr>
    </w:p>
    <w:p w14:paraId="097A3766" w14:textId="13ECD3B3" w:rsidR="00F76986" w:rsidRPr="00E6373F" w:rsidRDefault="00F76986">
      <w:pPr>
        <w:rPr>
          <w:rFonts w:ascii="Times New Roman" w:hAnsi="Times New Roman" w:cs="Times New Roman"/>
          <w:lang w:val="en-US"/>
        </w:rPr>
      </w:pPr>
      <w:r w:rsidRPr="00E6373F">
        <w:rPr>
          <w:rFonts w:ascii="Times New Roman" w:hAnsi="Times New Roman" w:cs="Times New Roman"/>
          <w:lang w:val="en-US"/>
        </w:rPr>
        <w:t>Reference:</w:t>
      </w:r>
    </w:p>
    <w:p w14:paraId="1F58F5BC" w14:textId="3389D376" w:rsidR="00F76986" w:rsidRPr="00E6373F" w:rsidRDefault="00F769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373F">
        <w:rPr>
          <w:rFonts w:ascii="Times New Roman" w:hAnsi="Times New Roman" w:cs="Times New Roman"/>
          <w:sz w:val="24"/>
          <w:szCs w:val="24"/>
          <w:lang w:val="en-US"/>
        </w:rPr>
        <w:t xml:space="preserve">Schmidt, A. A. Development and validation of the toxic leadership scale. University of Maryland, 2008. Available at: </w:t>
      </w:r>
      <w:r w:rsidR="004411C7" w:rsidRPr="00E6373F">
        <w:rPr>
          <w:rFonts w:ascii="Times New Roman" w:hAnsi="Times New Roman" w:cs="Times New Roman"/>
          <w:sz w:val="24"/>
          <w:szCs w:val="24"/>
          <w:lang w:val="en-US"/>
        </w:rPr>
        <w:t>https://scispace.com/pdf/development-and-validation-of-the-toxic-leadership-scale-2dr91qipqn.pdf</w:t>
      </w:r>
    </w:p>
    <w:p w14:paraId="0D9FE5FD" w14:textId="49A4D2F5" w:rsidR="004411C7" w:rsidRPr="00F76986" w:rsidRDefault="004411C7">
      <w:pPr>
        <w:rPr>
          <w:lang w:val="en-US"/>
        </w:rPr>
      </w:pPr>
    </w:p>
    <w:sectPr w:rsidR="004411C7" w:rsidRPr="00F76986" w:rsidSect="000B35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61CC6" w14:textId="77777777" w:rsidR="00D31E35" w:rsidRDefault="00D31E35" w:rsidP="001F077C">
      <w:pPr>
        <w:spacing w:after="0" w:line="240" w:lineRule="auto"/>
      </w:pPr>
      <w:r>
        <w:separator/>
      </w:r>
    </w:p>
  </w:endnote>
  <w:endnote w:type="continuationSeparator" w:id="0">
    <w:p w14:paraId="0EDC4D2A" w14:textId="77777777" w:rsidR="00D31E35" w:rsidRDefault="00D31E35" w:rsidP="001F0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B69B" w14:textId="77777777" w:rsidR="001A00D5" w:rsidRDefault="001A00D5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8E11D6" w14:textId="77777777" w:rsidR="001A00D5" w:rsidRDefault="001A00D5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979C1" w14:textId="77777777" w:rsidR="001A00D5" w:rsidRDefault="001A00D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03509" w14:textId="77777777" w:rsidR="00D31E35" w:rsidRDefault="00D31E35" w:rsidP="001F077C">
      <w:pPr>
        <w:spacing w:after="0" w:line="240" w:lineRule="auto"/>
      </w:pPr>
      <w:r>
        <w:separator/>
      </w:r>
    </w:p>
  </w:footnote>
  <w:footnote w:type="continuationSeparator" w:id="0">
    <w:p w14:paraId="6CB2916D" w14:textId="77777777" w:rsidR="00D31E35" w:rsidRDefault="00D31E35" w:rsidP="001F07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9F592" w14:textId="77777777" w:rsidR="001A00D5" w:rsidRDefault="001A00D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982874" w14:textId="77777777" w:rsidR="0007129F" w:rsidRPr="0007129F" w:rsidRDefault="001A00D5" w:rsidP="001A00D5">
    <w:pPr>
      <w:pStyle w:val="Sidhuvud"/>
      <w:rPr>
        <w:rFonts w:ascii="Times New Roman" w:hAnsi="Times New Roman" w:cs="Times New Roman"/>
        <w:b/>
        <w:bCs/>
        <w:sz w:val="24"/>
        <w:szCs w:val="24"/>
        <w:lang w:val="en-US"/>
      </w:rPr>
    </w:pPr>
    <w:r w:rsidRPr="0007129F">
      <w:rPr>
        <w:rFonts w:ascii="Times New Roman" w:hAnsi="Times New Roman" w:cs="Times New Roman"/>
        <w:b/>
        <w:bCs/>
        <w:sz w:val="24"/>
        <w:szCs w:val="24"/>
        <w:lang w:val="en-US"/>
      </w:rPr>
      <w:t xml:space="preserve">S1 Appendix. </w:t>
    </w:r>
    <w:r w:rsidR="0007129F" w:rsidRPr="0007129F">
      <w:rPr>
        <w:rFonts w:ascii="Times New Roman" w:hAnsi="Times New Roman" w:cs="Times New Roman"/>
        <w:b/>
        <w:bCs/>
        <w:sz w:val="24"/>
        <w:szCs w:val="24"/>
        <w:lang w:val="en-US"/>
      </w:rPr>
      <w:t>The Toxic Leadership Scale for Sports (TLS-S)</w:t>
    </w:r>
  </w:p>
  <w:p w14:paraId="37CC462E" w14:textId="77777777" w:rsidR="0007129F" w:rsidRDefault="0007129F" w:rsidP="001A00D5">
    <w:pPr>
      <w:pStyle w:val="Sidhuvud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The Swedish translation of the Toxic Leadership Scale adapted to sports (TLS-S) and a preliminary English version</w:t>
    </w:r>
  </w:p>
  <w:p w14:paraId="2D40AA67" w14:textId="65598EE8" w:rsidR="001F077C" w:rsidRPr="009742C4" w:rsidRDefault="001A00D5" w:rsidP="001A00D5">
    <w:pPr>
      <w:pStyle w:val="Sidhuvud"/>
      <w:rPr>
        <w:lang w:val="en-US"/>
      </w:rPr>
    </w:pPr>
    <w:r w:rsidRPr="009742C4">
      <w:rPr>
        <w:rFonts w:ascii="Times New Roman" w:hAnsi="Times New Roman" w:cs="Times New Roman"/>
        <w:sz w:val="24"/>
        <w:szCs w:val="24"/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97515" w14:textId="77777777" w:rsidR="001A00D5" w:rsidRDefault="001A00D5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6240CD"/>
    <w:multiLevelType w:val="hybridMultilevel"/>
    <w:tmpl w:val="5F024A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2588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B9C"/>
    <w:rsid w:val="00020405"/>
    <w:rsid w:val="00025AA3"/>
    <w:rsid w:val="00031B7C"/>
    <w:rsid w:val="00040C6E"/>
    <w:rsid w:val="0005366D"/>
    <w:rsid w:val="0007129F"/>
    <w:rsid w:val="000867BB"/>
    <w:rsid w:val="00095DA1"/>
    <w:rsid w:val="000B35D1"/>
    <w:rsid w:val="000D5865"/>
    <w:rsid w:val="000E23B5"/>
    <w:rsid w:val="00115358"/>
    <w:rsid w:val="001379EE"/>
    <w:rsid w:val="0016277C"/>
    <w:rsid w:val="0019106D"/>
    <w:rsid w:val="00191880"/>
    <w:rsid w:val="00192E8B"/>
    <w:rsid w:val="001A00D5"/>
    <w:rsid w:val="001E1ADE"/>
    <w:rsid w:val="001F077C"/>
    <w:rsid w:val="00206030"/>
    <w:rsid w:val="00235D97"/>
    <w:rsid w:val="00262A51"/>
    <w:rsid w:val="002E20AB"/>
    <w:rsid w:val="00300CB7"/>
    <w:rsid w:val="003027D5"/>
    <w:rsid w:val="00306EF2"/>
    <w:rsid w:val="00314FA1"/>
    <w:rsid w:val="00360735"/>
    <w:rsid w:val="00362B22"/>
    <w:rsid w:val="00375667"/>
    <w:rsid w:val="00397916"/>
    <w:rsid w:val="003A71F5"/>
    <w:rsid w:val="003C75DA"/>
    <w:rsid w:val="003F0A1B"/>
    <w:rsid w:val="004411C7"/>
    <w:rsid w:val="0044790E"/>
    <w:rsid w:val="00456EFB"/>
    <w:rsid w:val="0047016A"/>
    <w:rsid w:val="004803E3"/>
    <w:rsid w:val="004936E3"/>
    <w:rsid w:val="004D4046"/>
    <w:rsid w:val="004E59EF"/>
    <w:rsid w:val="004F307D"/>
    <w:rsid w:val="00501660"/>
    <w:rsid w:val="005320C8"/>
    <w:rsid w:val="005503C3"/>
    <w:rsid w:val="0055647F"/>
    <w:rsid w:val="0057085E"/>
    <w:rsid w:val="005A4019"/>
    <w:rsid w:val="005B7F47"/>
    <w:rsid w:val="006502AD"/>
    <w:rsid w:val="006579B0"/>
    <w:rsid w:val="00660EDB"/>
    <w:rsid w:val="006623D7"/>
    <w:rsid w:val="00663F80"/>
    <w:rsid w:val="006706A4"/>
    <w:rsid w:val="00672786"/>
    <w:rsid w:val="006873B0"/>
    <w:rsid w:val="006D07B1"/>
    <w:rsid w:val="007210A0"/>
    <w:rsid w:val="00721A41"/>
    <w:rsid w:val="007452BC"/>
    <w:rsid w:val="0076194F"/>
    <w:rsid w:val="007650CA"/>
    <w:rsid w:val="00780D0A"/>
    <w:rsid w:val="00783963"/>
    <w:rsid w:val="007D2D42"/>
    <w:rsid w:val="00821DAB"/>
    <w:rsid w:val="00856D70"/>
    <w:rsid w:val="008767EB"/>
    <w:rsid w:val="00877690"/>
    <w:rsid w:val="00882F97"/>
    <w:rsid w:val="00890BC5"/>
    <w:rsid w:val="008A7C1E"/>
    <w:rsid w:val="008B7610"/>
    <w:rsid w:val="008E1B9C"/>
    <w:rsid w:val="00902815"/>
    <w:rsid w:val="00923497"/>
    <w:rsid w:val="00934980"/>
    <w:rsid w:val="00954D5D"/>
    <w:rsid w:val="009676AE"/>
    <w:rsid w:val="009742C4"/>
    <w:rsid w:val="009A5F3D"/>
    <w:rsid w:val="009C078C"/>
    <w:rsid w:val="009E3A77"/>
    <w:rsid w:val="009F37E9"/>
    <w:rsid w:val="00A70857"/>
    <w:rsid w:val="00A75A14"/>
    <w:rsid w:val="00A77D9E"/>
    <w:rsid w:val="00AA0BF1"/>
    <w:rsid w:val="00AA1206"/>
    <w:rsid w:val="00AB29C2"/>
    <w:rsid w:val="00AE1151"/>
    <w:rsid w:val="00B27E7E"/>
    <w:rsid w:val="00B80E0E"/>
    <w:rsid w:val="00BF4E5F"/>
    <w:rsid w:val="00C35BF2"/>
    <w:rsid w:val="00C570D3"/>
    <w:rsid w:val="00C612C5"/>
    <w:rsid w:val="00C6488E"/>
    <w:rsid w:val="00C82704"/>
    <w:rsid w:val="00C91913"/>
    <w:rsid w:val="00CC5AE0"/>
    <w:rsid w:val="00D03645"/>
    <w:rsid w:val="00D31E35"/>
    <w:rsid w:val="00D50D6D"/>
    <w:rsid w:val="00DA65E4"/>
    <w:rsid w:val="00DD0C62"/>
    <w:rsid w:val="00E14FAB"/>
    <w:rsid w:val="00E20D50"/>
    <w:rsid w:val="00E2253F"/>
    <w:rsid w:val="00E2585A"/>
    <w:rsid w:val="00E35ECC"/>
    <w:rsid w:val="00E6373F"/>
    <w:rsid w:val="00EA7DC1"/>
    <w:rsid w:val="00EE78EC"/>
    <w:rsid w:val="00F14AC2"/>
    <w:rsid w:val="00F17E93"/>
    <w:rsid w:val="00F24D28"/>
    <w:rsid w:val="00F317D1"/>
    <w:rsid w:val="00F35669"/>
    <w:rsid w:val="00F430A7"/>
    <w:rsid w:val="00F67055"/>
    <w:rsid w:val="00F74623"/>
    <w:rsid w:val="00F74A68"/>
    <w:rsid w:val="00F76986"/>
    <w:rsid w:val="00F77802"/>
    <w:rsid w:val="00F90344"/>
    <w:rsid w:val="00F93108"/>
    <w:rsid w:val="00FE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3E551"/>
  <w15:chartTrackingRefBased/>
  <w15:docId w15:val="{31825BA7-71BE-4231-912F-6039C146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E1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1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E1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E1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E1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E1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E1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E1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E1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E1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E1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E1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E1B9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E1B9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E1B9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E1B9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E1B9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E1B9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E1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E1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E1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E1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E1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E1B9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E1B9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E1B9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E1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E1B9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E1B9C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1F07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F077C"/>
  </w:style>
  <w:style w:type="paragraph" w:styleId="Sidfot">
    <w:name w:val="footer"/>
    <w:basedOn w:val="Normal"/>
    <w:link w:val="SidfotChar"/>
    <w:uiPriority w:val="99"/>
    <w:unhideWhenUsed/>
    <w:rsid w:val="001F07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F077C"/>
  </w:style>
  <w:style w:type="character" w:styleId="Hyperlnk">
    <w:name w:val="Hyperlink"/>
    <w:basedOn w:val="Standardstycketeckensnitt"/>
    <w:uiPriority w:val="99"/>
    <w:unhideWhenUsed/>
    <w:rsid w:val="004411C7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4411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8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Lundqvist</dc:creator>
  <cp:keywords/>
  <dc:description/>
  <cp:lastModifiedBy>Carolina Lundqvist</cp:lastModifiedBy>
  <cp:revision>2</cp:revision>
  <dcterms:created xsi:type="dcterms:W3CDTF">2026-02-11T08:24:00Z</dcterms:created>
  <dcterms:modified xsi:type="dcterms:W3CDTF">2026-02-11T08:24:00Z</dcterms:modified>
</cp:coreProperties>
</file>